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775C" w:rsidRPr="00D75610" w:rsidRDefault="00F8775C" w:rsidP="00F8775C">
      <w:pPr>
        <w:rPr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D75610">
        <w:rPr>
          <w:rFonts w:ascii="Times New Roman" w:hAnsi="Times New Roman" w:cs="Times New Roman"/>
          <w:b/>
          <w:sz w:val="24"/>
          <w:szCs w:val="24"/>
        </w:rPr>
        <w:t>. Body size of sporadic breast cancer patients and matched controls (N=60 pairs)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5080"/>
        <w:gridCol w:w="2047"/>
        <w:gridCol w:w="2233"/>
      </w:tblGrid>
      <w:tr w:rsidR="00F8775C" w:rsidRPr="00324F57" w:rsidTr="00CC3442">
        <w:trPr>
          <w:trHeight w:val="576"/>
        </w:trPr>
        <w:tc>
          <w:tcPr>
            <w:tcW w:w="5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75C" w:rsidRDefault="00F8775C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F8775C" w:rsidRPr="00324F57" w:rsidRDefault="00F8775C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ody size  (BMI range)</w:t>
            </w:r>
            <w:r w:rsidRPr="003C1BC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75C" w:rsidRPr="00324F57" w:rsidRDefault="00F8775C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tients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75C" w:rsidRPr="00324F57" w:rsidRDefault="00F8775C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trols</w:t>
            </w:r>
          </w:p>
        </w:tc>
      </w:tr>
      <w:tr w:rsidR="00F8775C" w:rsidRPr="00324F57" w:rsidTr="00CC3442">
        <w:trPr>
          <w:trHeight w:val="432"/>
        </w:trPr>
        <w:tc>
          <w:tcPr>
            <w:tcW w:w="5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775C" w:rsidRPr="003C1BC5" w:rsidRDefault="00F8775C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1BC5">
              <w:rPr>
                <w:rFonts w:ascii="Times New Roman" w:eastAsia="Times New Roman" w:hAnsi="Times New Roman" w:cs="Times New Roman"/>
                <w:color w:val="000000"/>
              </w:rPr>
              <w:t>Underweight (&lt; 18.5)</w:t>
            </w:r>
          </w:p>
        </w:tc>
        <w:tc>
          <w:tcPr>
            <w:tcW w:w="20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775C" w:rsidRPr="003C1BC5" w:rsidRDefault="00F8775C" w:rsidP="00CC34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C1BC5">
              <w:rPr>
                <w:rFonts w:ascii="Times New Roman" w:eastAsia="Times New Roman" w:hAnsi="Times New Roman" w:cs="Times New Roman"/>
                <w:color w:val="000000"/>
              </w:rPr>
              <w:t>3 (5.00%)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775C" w:rsidRPr="003C1BC5" w:rsidRDefault="00F8775C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1BC5">
              <w:rPr>
                <w:rFonts w:ascii="Times New Roman" w:eastAsia="Times New Roman" w:hAnsi="Times New Roman" w:cs="Times New Roman"/>
                <w:color w:val="000000"/>
              </w:rPr>
              <w:t>3 (5.00%)</w:t>
            </w:r>
          </w:p>
        </w:tc>
      </w:tr>
      <w:tr w:rsidR="00F8775C" w:rsidRPr="00324F57" w:rsidTr="00CC3442">
        <w:trPr>
          <w:trHeight w:val="432"/>
        </w:trPr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F8775C" w:rsidRPr="00472CBD" w:rsidRDefault="00F8775C" w:rsidP="00CC34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72CBD">
              <w:rPr>
                <w:rFonts w:ascii="Times New Roman" w:eastAsia="Times New Roman" w:hAnsi="Times New Roman" w:cs="Times New Roman"/>
                <w:color w:val="000000"/>
              </w:rPr>
              <w:t>Normal (18.5 - 22.9)</w:t>
            </w: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F8775C" w:rsidRPr="00472CBD" w:rsidRDefault="00F8775C" w:rsidP="00CC34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2CBD">
              <w:rPr>
                <w:rFonts w:ascii="Times New Roman" w:eastAsia="Times New Roman" w:hAnsi="Times New Roman" w:cs="Times New Roman"/>
                <w:color w:val="000000"/>
              </w:rPr>
              <w:t>12 (20.00%)</w:t>
            </w:r>
          </w:p>
        </w:tc>
        <w:tc>
          <w:tcPr>
            <w:tcW w:w="2233" w:type="dxa"/>
            <w:shd w:val="clear" w:color="auto" w:fill="auto"/>
            <w:noWrap/>
            <w:vAlign w:val="bottom"/>
            <w:hideMark/>
          </w:tcPr>
          <w:p w:rsidR="00F8775C" w:rsidRPr="00472CBD" w:rsidRDefault="00F8775C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2CBD">
              <w:rPr>
                <w:rFonts w:ascii="Times New Roman" w:eastAsia="Times New Roman" w:hAnsi="Times New Roman" w:cs="Times New Roman"/>
                <w:color w:val="000000"/>
              </w:rPr>
              <w:t>13 (21.66%)</w:t>
            </w:r>
            <w:r w:rsidRPr="00472CB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F8775C" w:rsidRPr="00324F57" w:rsidTr="00CC3442">
        <w:trPr>
          <w:trHeight w:val="432"/>
        </w:trPr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F8775C" w:rsidRPr="00472CBD" w:rsidRDefault="00F8775C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F8775C" w:rsidRPr="00472CBD" w:rsidRDefault="00F8775C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2CBD">
              <w:rPr>
                <w:rFonts w:ascii="Times New Roman" w:eastAsia="Times New Roman" w:hAnsi="Times New Roman" w:cs="Times New Roman"/>
                <w:color w:val="000000"/>
              </w:rPr>
              <w:t>Overweight ( 23 – 24.9)</w:t>
            </w: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F8775C" w:rsidRPr="00472CBD" w:rsidRDefault="00F8775C" w:rsidP="00CC34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2CBD">
              <w:rPr>
                <w:rFonts w:ascii="Times New Roman" w:eastAsia="Times New Roman" w:hAnsi="Times New Roman" w:cs="Times New Roman"/>
                <w:color w:val="000000"/>
              </w:rPr>
              <w:t>12 (20.00%)</w:t>
            </w:r>
          </w:p>
        </w:tc>
        <w:tc>
          <w:tcPr>
            <w:tcW w:w="2233" w:type="dxa"/>
            <w:shd w:val="clear" w:color="auto" w:fill="auto"/>
            <w:noWrap/>
            <w:vAlign w:val="bottom"/>
            <w:hideMark/>
          </w:tcPr>
          <w:p w:rsidR="00F8775C" w:rsidRPr="00472CBD" w:rsidRDefault="00F8775C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2CBD">
              <w:rPr>
                <w:rFonts w:ascii="Times New Roman" w:eastAsia="Times New Roman" w:hAnsi="Times New Roman" w:cs="Times New Roman"/>
                <w:color w:val="000000"/>
              </w:rPr>
              <w:t xml:space="preserve"> 11(18.33%)</w:t>
            </w:r>
            <w:r w:rsidRPr="00472CB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F8775C" w:rsidRPr="00324F57" w:rsidTr="00CC3442">
        <w:trPr>
          <w:trHeight w:val="432"/>
        </w:trPr>
        <w:tc>
          <w:tcPr>
            <w:tcW w:w="5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775C" w:rsidRPr="00472CBD" w:rsidRDefault="00F8775C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F8775C" w:rsidRPr="00472CBD" w:rsidRDefault="00F8775C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CBD">
              <w:rPr>
                <w:rFonts w:ascii="Times New Roman" w:eastAsia="Times New Roman" w:hAnsi="Times New Roman" w:cs="Times New Roman"/>
                <w:color w:val="000000"/>
              </w:rPr>
              <w:t>Obese (</w:t>
            </w:r>
            <w:r w:rsidRPr="003C1B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shd w:val="clear" w:color="auto" w:fill="FFFFFF"/>
              </w:rPr>
              <w:t>&gt;</w:t>
            </w:r>
            <w:r w:rsidRPr="00472CBD">
              <w:rPr>
                <w:rFonts w:ascii="Times New Roman" w:eastAsia="Times New Roman" w:hAnsi="Times New Roman" w:cs="Times New Roman"/>
                <w:color w:val="000000"/>
              </w:rPr>
              <w:t>25)</w:t>
            </w:r>
          </w:p>
        </w:tc>
        <w:tc>
          <w:tcPr>
            <w:tcW w:w="20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775C" w:rsidRPr="00472CBD" w:rsidRDefault="00F8775C" w:rsidP="00CC34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72CBD">
              <w:rPr>
                <w:rFonts w:ascii="Times New Roman" w:eastAsia="Times New Roman" w:hAnsi="Times New Roman" w:cs="Times New Roman"/>
                <w:color w:val="000000"/>
              </w:rPr>
              <w:t>33 (55.00)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775C" w:rsidRPr="00472CBD" w:rsidRDefault="00F8775C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2CBD">
              <w:rPr>
                <w:rFonts w:ascii="Times New Roman" w:eastAsia="Times New Roman" w:hAnsi="Times New Roman" w:cs="Times New Roman"/>
                <w:color w:val="000000"/>
              </w:rPr>
              <w:t>33 (55.00%)</w:t>
            </w:r>
            <w:r w:rsidRPr="00472CB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</w:tr>
    </w:tbl>
    <w:p w:rsidR="00F8775C" w:rsidRDefault="00F8775C" w:rsidP="00F8775C">
      <w:pPr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</w:pPr>
    </w:p>
    <w:p w:rsidR="00F8775C" w:rsidRDefault="00F8775C" w:rsidP="00F8775C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 w:rsidRPr="003C1BC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er Asia Pacific cut off values for B</w:t>
      </w:r>
      <w:r w:rsidR="0047565F">
        <w:rPr>
          <w:rFonts w:ascii="Times New Roman" w:eastAsia="Times New Roman" w:hAnsi="Times New Roman" w:cs="Times New Roman"/>
          <w:color w:val="000000"/>
          <w:sz w:val="24"/>
          <w:szCs w:val="24"/>
        </w:rPr>
        <w:t>ody Mass Index (BMI)</w:t>
      </w:r>
    </w:p>
    <w:p w:rsidR="00F8775C" w:rsidRDefault="00F8775C" w:rsidP="00F8775C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hyperlink r:id="rId4" w:history="1">
        <w:r w:rsidRPr="00EC0FFE">
          <w:rPr>
            <w:rStyle w:val="Hyperlink"/>
            <w:rFonts w:ascii="Times New Roman" w:hAnsi="Times New Roman" w:cs="Times New Roman"/>
            <w:sz w:val="24"/>
            <w:szCs w:val="24"/>
          </w:rPr>
          <w:t>http://www.wpro.who.int/nutrition/documents/docs/Redefiningobesity.pdf</w:t>
        </w:r>
      </w:hyperlink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</w:p>
    <w:p w:rsidR="00F8775C" w:rsidRDefault="00F8775C" w:rsidP="00F8775C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proofErr w:type="gramStart"/>
      <w:r w:rsidRPr="003C1BC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b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uring</w:t>
      </w:r>
      <w:proofErr w:type="spellEnd"/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tratification by body size control of one patient in the overweight group fell into the normal, as matching was done within one unit of BMI. Similarly, a control of one patient in the overweight group fell into the obese group, and a control of a patient in the obese group fell into the overweight group. When body size groups were compared the individual numbers shown above were used. </w:t>
      </w:r>
    </w:p>
    <w:p w:rsidR="003F5D4F" w:rsidRDefault="003F5D4F"/>
    <w:sectPr w:rsidR="003F5D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75C"/>
    <w:rsid w:val="00296E36"/>
    <w:rsid w:val="003F5D4F"/>
    <w:rsid w:val="0047565F"/>
    <w:rsid w:val="00F8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6D65CF-14A6-4812-B4EF-3C1428380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77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8775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wpro.who.int/nutrition/documents/docs/Redefiningobesity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t</dc:creator>
  <cp:keywords/>
  <dc:description/>
  <cp:lastModifiedBy>kht</cp:lastModifiedBy>
  <cp:revision>2</cp:revision>
  <dcterms:created xsi:type="dcterms:W3CDTF">2023-01-17T11:46:00Z</dcterms:created>
  <dcterms:modified xsi:type="dcterms:W3CDTF">2023-01-17T11:46:00Z</dcterms:modified>
</cp:coreProperties>
</file>